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C8F" w:rsidRPr="00505C8F" w:rsidRDefault="008B7A08" w:rsidP="009C6A27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  <w:r w:rsidR="003F2622" w:rsidRPr="00526108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="009C6A27" w:rsidRPr="00505C8F">
        <w:rPr>
          <w:rFonts w:ascii="Times New Roman" w:eastAsia="Times New Roman" w:hAnsi="Times New Roman"/>
          <w:b/>
          <w:sz w:val="24"/>
          <w:szCs w:val="24"/>
          <w:lang w:val="en-US" w:eastAsia="fr-FR"/>
        </w:rPr>
        <w:t xml:space="preserve">. </w:t>
      </w:r>
      <w:r w:rsidR="009C6A27" w:rsidRPr="00505C8F">
        <w:rPr>
          <w:rFonts w:ascii="Times New Roman" w:hAnsi="Times New Roman"/>
          <w:b/>
          <w:sz w:val="24"/>
          <w:szCs w:val="24"/>
          <w:lang w:val="en-US"/>
        </w:rPr>
        <w:t xml:space="preserve">Detailed hit frequencies (%) of the </w:t>
      </w:r>
      <w:r w:rsidR="009C6A27" w:rsidRPr="00505C8F">
        <w:rPr>
          <w:rFonts w:ascii="Times New Roman" w:hAnsi="Times New Roman"/>
          <w:b/>
          <w:i/>
          <w:sz w:val="24"/>
          <w:szCs w:val="24"/>
          <w:lang w:val="en-US"/>
        </w:rPr>
        <w:t xml:space="preserve">in </w:t>
      </w:r>
      <w:proofErr w:type="spellStart"/>
      <w:r w:rsidR="009C6A27" w:rsidRPr="00505C8F">
        <w:rPr>
          <w:rFonts w:ascii="Times New Roman" w:hAnsi="Times New Roman"/>
          <w:b/>
          <w:i/>
          <w:sz w:val="24"/>
          <w:szCs w:val="24"/>
          <w:lang w:val="en-US"/>
        </w:rPr>
        <w:t>silico</w:t>
      </w:r>
      <w:proofErr w:type="spellEnd"/>
      <w:r w:rsidR="009C6A27" w:rsidRPr="00505C8F">
        <w:rPr>
          <w:rFonts w:ascii="Times New Roman" w:hAnsi="Times New Roman"/>
          <w:b/>
          <w:sz w:val="24"/>
          <w:szCs w:val="24"/>
          <w:lang w:val="en-US"/>
        </w:rPr>
        <w:t xml:space="preserve"> analysis of the F479/R888 primer set for Bacteria, </w:t>
      </w:r>
      <w:proofErr w:type="spellStart"/>
      <w:r w:rsidR="009C6A27" w:rsidRPr="00505C8F">
        <w:rPr>
          <w:rFonts w:ascii="Times New Roman" w:hAnsi="Times New Roman"/>
          <w:b/>
          <w:sz w:val="24"/>
          <w:szCs w:val="24"/>
          <w:lang w:val="en-US"/>
        </w:rPr>
        <w:t>Archaea</w:t>
      </w:r>
      <w:proofErr w:type="spellEnd"/>
      <w:r w:rsidR="009C6A27" w:rsidRPr="00505C8F">
        <w:rPr>
          <w:rFonts w:ascii="Times New Roman" w:hAnsi="Times New Roman"/>
          <w:b/>
          <w:sz w:val="24"/>
          <w:szCs w:val="24"/>
          <w:lang w:val="en-US"/>
        </w:rPr>
        <w:t xml:space="preserve">, and </w:t>
      </w:r>
      <w:proofErr w:type="spellStart"/>
      <w:r w:rsidR="009C6A27" w:rsidRPr="00505C8F">
        <w:rPr>
          <w:rFonts w:ascii="Times New Roman" w:hAnsi="Times New Roman"/>
          <w:b/>
          <w:sz w:val="24"/>
          <w:szCs w:val="24"/>
          <w:lang w:val="en-US"/>
        </w:rPr>
        <w:t>Eukaryota</w:t>
      </w:r>
      <w:proofErr w:type="spellEnd"/>
      <w:r w:rsidR="009C6A27" w:rsidRPr="00505C8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9C6A27" w:rsidRPr="00505C8F">
        <w:rPr>
          <w:rFonts w:ascii="Times New Roman" w:hAnsi="Times New Roman"/>
          <w:sz w:val="24"/>
          <w:szCs w:val="24"/>
          <w:lang w:val="en-US"/>
        </w:rPr>
        <w:t>The analysis allowed k mismatches, k ranging from 0 (original primer set sequences) to 1 (test of primer set sequences with one tolerated mismatch).</w:t>
      </w:r>
      <w:r w:rsidR="000E1D1E" w:rsidRPr="00E01C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01CFF" w:rsidRPr="00E01CFF">
        <w:rPr>
          <w:rFonts w:ascii="Times New Roman" w:hAnsi="Times New Roman"/>
          <w:sz w:val="24"/>
          <w:szCs w:val="24"/>
          <w:lang w:val="en-US"/>
        </w:rPr>
        <w:t xml:space="preserve">The sequences investigated were SILVA, and direct extraction of every SSU </w:t>
      </w:r>
      <w:proofErr w:type="spellStart"/>
      <w:r w:rsidR="00E01CFF" w:rsidRPr="00E01CFF">
        <w:rPr>
          <w:rFonts w:ascii="Times New Roman" w:hAnsi="Times New Roman"/>
          <w:sz w:val="24"/>
          <w:szCs w:val="24"/>
          <w:lang w:val="en-US"/>
        </w:rPr>
        <w:t>rRNA</w:t>
      </w:r>
      <w:proofErr w:type="spellEnd"/>
      <w:r w:rsidR="00E01CFF" w:rsidRPr="00E01CFF">
        <w:rPr>
          <w:rFonts w:ascii="Times New Roman" w:hAnsi="Times New Roman"/>
          <w:sz w:val="24"/>
          <w:szCs w:val="24"/>
          <w:lang w:val="en-US"/>
        </w:rPr>
        <w:t xml:space="preserve"> sequence from EMBL using </w:t>
      </w:r>
      <w:proofErr w:type="spellStart"/>
      <w:r w:rsidR="00E01CFF" w:rsidRPr="00E01CFF">
        <w:rPr>
          <w:rFonts w:ascii="Times New Roman" w:hAnsi="Times New Roman"/>
          <w:sz w:val="24"/>
          <w:szCs w:val="24"/>
          <w:lang w:val="en-US"/>
        </w:rPr>
        <w:t>acnuc</w:t>
      </w:r>
      <w:proofErr w:type="spellEnd"/>
      <w:r w:rsidR="00E01CFF" w:rsidRPr="00E01CFF">
        <w:rPr>
          <w:rFonts w:ascii="Times New Roman" w:hAnsi="Times New Roman"/>
          <w:sz w:val="24"/>
          <w:szCs w:val="24"/>
          <w:lang w:val="en-US"/>
        </w:rPr>
        <w:t>, and also a dedicated reference database of 18S eukaryotic sequences which have been thoroughly analyzed and annotated</w:t>
      </w:r>
      <w:r w:rsidR="00E01CFF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6"/>
        <w:gridCol w:w="2183"/>
        <w:gridCol w:w="2227"/>
        <w:gridCol w:w="1748"/>
        <w:gridCol w:w="832"/>
        <w:gridCol w:w="1484"/>
        <w:gridCol w:w="832"/>
        <w:gridCol w:w="1531"/>
      </w:tblGrid>
      <w:tr w:rsidR="00505C8F" w:rsidRPr="00505C8F" w:rsidTr="00C457DD">
        <w:trPr>
          <w:jc w:val="center"/>
        </w:trPr>
        <w:tc>
          <w:tcPr>
            <w:tcW w:w="1416" w:type="dxa"/>
          </w:tcPr>
          <w:p w:rsidR="009C6A27" w:rsidRPr="003F2622" w:rsidRDefault="009C6A27" w:rsidP="009C6A2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3" w:type="dxa"/>
          </w:tcPr>
          <w:p w:rsidR="009C6A27" w:rsidRPr="003F2622" w:rsidRDefault="009C6A27" w:rsidP="009C6A2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27" w:type="dxa"/>
          </w:tcPr>
          <w:p w:rsidR="009C6A27" w:rsidRPr="003F2622" w:rsidRDefault="009C6A27" w:rsidP="009C6A2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</w:tcPr>
          <w:p w:rsidR="009C6A27" w:rsidRPr="003F2622" w:rsidRDefault="009C6A27" w:rsidP="009C6A2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6" w:type="dxa"/>
            <w:gridSpan w:val="2"/>
            <w:tcBorders>
              <w:right w:val="single" w:sz="4" w:space="0" w:color="auto"/>
            </w:tcBorders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Matched</w:t>
            </w:r>
            <w:proofErr w:type="spellEnd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2363" w:type="dxa"/>
            <w:gridSpan w:val="2"/>
            <w:tcBorders>
              <w:left w:val="single" w:sz="4" w:space="0" w:color="auto"/>
            </w:tcBorders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sz w:val="24"/>
                <w:szCs w:val="24"/>
              </w:rPr>
              <w:t xml:space="preserve">Hit </w:t>
            </w:r>
            <w:proofErr w:type="spellStart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frequencies</w:t>
            </w:r>
            <w:proofErr w:type="spellEnd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tcBorders>
              <w:bottom w:val="single" w:sz="18" w:space="0" w:color="auto"/>
            </w:tcBorders>
            <w:vAlign w:val="center"/>
          </w:tcPr>
          <w:p w:rsidR="009C6A27" w:rsidRPr="00505C8F" w:rsidRDefault="009C6A27" w:rsidP="009C6A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</w:tcPr>
          <w:p w:rsidR="009C6A27" w:rsidRPr="00505C8F" w:rsidRDefault="009C6A27" w:rsidP="009C6A27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i/>
                <w:sz w:val="24"/>
                <w:szCs w:val="24"/>
              </w:rPr>
              <w:t>Phylum</w:t>
            </w:r>
          </w:p>
        </w:tc>
        <w:tc>
          <w:tcPr>
            <w:tcW w:w="2227" w:type="dxa"/>
            <w:tcBorders>
              <w:bottom w:val="single" w:sz="18" w:space="0" w:color="auto"/>
            </w:tcBorders>
            <w:vAlign w:val="center"/>
          </w:tcPr>
          <w:p w:rsidR="009C6A27" w:rsidRPr="00505C8F" w:rsidRDefault="009C6A27" w:rsidP="009C6A27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i/>
                <w:sz w:val="24"/>
                <w:szCs w:val="24"/>
              </w:rPr>
              <w:t>Class</w:t>
            </w:r>
          </w:p>
        </w:tc>
        <w:tc>
          <w:tcPr>
            <w:tcW w:w="1748" w:type="dxa"/>
            <w:tcBorders>
              <w:bottom w:val="single" w:sz="18" w:space="0" w:color="auto"/>
            </w:tcBorders>
            <w:vAlign w:val="center"/>
          </w:tcPr>
          <w:p w:rsidR="009C6A27" w:rsidRPr="00505C8F" w:rsidRDefault="009C6A27" w:rsidP="009C6A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  <w:proofErr w:type="spellEnd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832" w:type="dxa"/>
            <w:tcBorders>
              <w:bottom w:val="single" w:sz="18" w:space="0" w:color="auto"/>
            </w:tcBorders>
            <w:vAlign w:val="center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k = 0</w:t>
            </w:r>
          </w:p>
        </w:tc>
        <w:tc>
          <w:tcPr>
            <w:tcW w:w="1484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k = 1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k = 0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5C8F">
              <w:rPr>
                <w:rFonts w:ascii="Times New Roman" w:hAnsi="Times New Roman"/>
                <w:b/>
                <w:sz w:val="24"/>
                <w:szCs w:val="24"/>
              </w:rPr>
              <w:t>k = 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tcBorders>
              <w:top w:val="single" w:sz="18" w:space="0" w:color="auto"/>
            </w:tcBorders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plast</w:t>
            </w:r>
            <w:proofErr w:type="spellEnd"/>
          </w:p>
        </w:tc>
        <w:tc>
          <w:tcPr>
            <w:tcW w:w="2183" w:type="dxa"/>
            <w:tcBorders>
              <w:top w:val="single" w:sz="18" w:space="0" w:color="auto"/>
            </w:tcBorders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tcBorders>
              <w:top w:val="single" w:sz="18" w:space="0" w:color="auto"/>
            </w:tcBorders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plast</w:t>
            </w:r>
            <w:proofErr w:type="spellEnd"/>
          </w:p>
        </w:tc>
        <w:tc>
          <w:tcPr>
            <w:tcW w:w="1748" w:type="dxa"/>
            <w:tcBorders>
              <w:top w:val="single" w:sz="18" w:space="0" w:color="auto"/>
            </w:tcBorders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389</w:t>
            </w:r>
          </w:p>
        </w:tc>
        <w:tc>
          <w:tcPr>
            <w:tcW w:w="832" w:type="dxa"/>
            <w:tcBorders>
              <w:top w:val="single" w:sz="18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036</w:t>
            </w:r>
          </w:p>
        </w:tc>
        <w:tc>
          <w:tcPr>
            <w:tcW w:w="1484" w:type="dxa"/>
            <w:tcBorders>
              <w:top w:val="single" w:sz="18" w:space="0" w:color="auto"/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48</w:t>
            </w:r>
          </w:p>
        </w:tc>
        <w:tc>
          <w:tcPr>
            <w:tcW w:w="832" w:type="dxa"/>
            <w:tcBorders>
              <w:top w:val="single" w:sz="18" w:space="0" w:color="auto"/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0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itochond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1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8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</w:tcPr>
          <w:p w:rsidR="009C6A27" w:rsidRPr="00505C8F" w:rsidRDefault="009C6A27" w:rsidP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83" w:type="dxa"/>
          </w:tcPr>
          <w:p w:rsidR="009C6A27" w:rsidRPr="00505C8F" w:rsidRDefault="009C6A27" w:rsidP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27" w:type="dxa"/>
          </w:tcPr>
          <w:p w:rsidR="009C6A27" w:rsidRPr="00505C8F" w:rsidRDefault="009C6A27" w:rsidP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:rsidR="009C6A27" w:rsidRPr="00505C8F" w:rsidRDefault="009C6A27" w:rsidP="009C6A2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right w:val="single" w:sz="4" w:space="0" w:color="auto"/>
            </w:tcBorders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K3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K5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K5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K8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2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-F1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S243A-6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PPD00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pm3A4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OTO-A6-15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prote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Z273FA48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MC2A20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SL1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oglob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74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6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7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6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han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5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3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0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hanococc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hanomicrob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35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89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14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hanopyr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cocc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plasmat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06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23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80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9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CIRA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1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6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</w:tcPr>
          <w:p w:rsidR="009C6A27" w:rsidRPr="00505C8F" w:rsidRDefault="009C6A27" w:rsidP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83" w:type="dxa"/>
          </w:tcPr>
          <w:p w:rsidR="009C6A27" w:rsidRPr="00505C8F" w:rsidRDefault="009C6A27" w:rsidP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27" w:type="dxa"/>
          </w:tcPr>
          <w:p w:rsidR="009C6A27" w:rsidRPr="00505C8F" w:rsidRDefault="009C6A27" w:rsidP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:rsidR="009C6A27" w:rsidRPr="00505C8F" w:rsidRDefault="009C6A27" w:rsidP="009C6A2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right w:val="single" w:sz="4" w:space="0" w:color="auto"/>
            </w:tcBorders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04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60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90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olophag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B25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9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idimicrobi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78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0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70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0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89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946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34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ori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5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1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1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FCH1626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IST-JJY01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B-A2-108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itrilirupto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PB4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ubr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akashiAC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B1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leophil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1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9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quificae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quific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matimona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matimonad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MV1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D2-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SV1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514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67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430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tophag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61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20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5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UNssu19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2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0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0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Ika3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L602M-17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B-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B-5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M1A07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25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92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13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WCHB1-3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adinHA17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aldiseric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aldiseric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amydiae</w:t>
            </w:r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amydiae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b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1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5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Ignavi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61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4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73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aldiline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3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9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halococcoidet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lev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1554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3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S117-23B-0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S118-62B-0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W2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IF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2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IF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itt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GS-13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JG30-KF-CM6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JG37-AG-4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D4-9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ZNMV-5-B4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tedon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SB-5B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apoli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4B-65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2-11E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2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085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HA-2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h765B-AG-11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K1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microb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9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adinBA2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rysiogen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rysiogenet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7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4C0d-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aryochlori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rasilonem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3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3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roogloeocysti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L635J-2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LE1-1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astigocladopsi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rismoped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QB3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HA-10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M1D1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M2F0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nowell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ubsection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1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63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2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ubsectionI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ubsectionII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70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9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3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ubsectionIV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7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1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5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ubsectionV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WD27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6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0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4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inococcus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u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inococc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ctyoglomi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ctyoglom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8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ibr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9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9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ill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061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705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931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lostrid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760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940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503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rysipelotrichi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25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15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04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s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s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0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4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6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7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Lentispha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3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5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9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3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028H05-P-BN-P5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3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D7-1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47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BMPE71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6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D2896-B258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5,7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5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M19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4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hycisphaer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7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4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9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ac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72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8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62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7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GST604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adinHA4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KDMS-4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KICE-9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6598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310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574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84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05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18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F2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42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95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14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lev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16S-50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86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67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GL7S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3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931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73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751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4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JTB2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2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ACA-EFT26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ilano-WF1B-44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3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C3-2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,2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K259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POTSOCT00m83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A18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2,1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Itb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mat</w:t>
            </w:r>
            <w:proofErr w:type="spellEnd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-80</w:t>
            </w: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61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99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0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,5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ynergist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7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9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5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675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6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desulfobacter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desulf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3,4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togae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hermotog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,9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pitut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6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8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partobacteria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53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,0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5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312</w:t>
            </w: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08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,8</w:t>
            </w: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1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27" w:type="dxa"/>
            <w:vAlign w:val="bottom"/>
          </w:tcPr>
          <w:p w:rsidR="009C6A27" w:rsidRPr="00505C8F" w:rsidRDefault="009C6A2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9C6A27" w:rsidRPr="00505C8F" w:rsidRDefault="009C6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9C6A27" w:rsidRPr="00505C8F" w:rsidRDefault="009C6A27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oanoflagell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veol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picomplex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03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veol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romer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veol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iliopho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6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veol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7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veol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llobiops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6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veol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erkinse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lveol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oromona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moeb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chamoeb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moeb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entramoeb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moeb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labelline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1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moeb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ycetozo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moeb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halansterium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moeb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ubuline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pus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ncyromonad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pus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pusomonad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revia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arpediemona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entroheli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anthocyst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entroheli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phry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oanoflagell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anthoec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oanoflagell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odonosig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oanoflagell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alpingoec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orallochytrium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ypt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yptomonad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ypt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yrenomonad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morph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plomonad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nteromonad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plomonad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xamit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ysnect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ccrina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ccrina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ccrina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lavascia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rgobibamu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glen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plonem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glen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glen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gleno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inetoplast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lastocladiomyco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ytridiomyco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kary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3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7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icrosporid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eocallimastigomyco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ungi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yptomyco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laucocys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phora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laucocys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anoptych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laucocys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laucocyst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laucocys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loeochaet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occolith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occosphaer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Isochrysid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vlov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haeocyst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ymnesi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eticulosphaer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yracosphaer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Zygodiscal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ras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Learamoeb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onopylocysti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chizopyren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inghamoeb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ephanopogon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terolobos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ulamoeb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icanonect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Ichthyospor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apsaspo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Ichthyospor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rmocyst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Ichthyospore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Ichthyophon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Jakob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ndaluc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Jakob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Jakob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atablepharid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atablepharida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atablepharid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oomb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ipfer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alawimonadid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alawimona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anthocephal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nnel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0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18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rachiopo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,5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orda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6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6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tenopho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ycliopho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chinoderma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chiu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ntoproc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astrotrich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,4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emichorda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Kinorhynch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Loricife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sozo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icrognathozo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ollusc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8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yzostom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4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ematomorph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nychopho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cozo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tyhelminth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42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iapul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ipuncul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ardigra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Xenoturbell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etromona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icronucle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Ministe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ristamonad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onigbergiell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ypotrichomonad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pirotrichonymph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richomonad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richonymph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arabasal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ritrichomonad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roleptomona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eticulamoeb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iz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Acanthare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6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iz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ercozo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iz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oraminifer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iz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Gromiid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iz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aplosporid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,7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iz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olycystine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,9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izari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icholonch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ngi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3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ompsopogon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0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,2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odell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,6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ylonemat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elonemida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elonem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81,8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Trimastix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iridiplant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7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Viridiplantae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eptophy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11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1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acillariophyt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30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icosoec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lastocysti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Bolid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rysomer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Chrys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evelopayell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Dictyoch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stigmat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Hyphochytriomycet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Labyrinthul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ikomonada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listhodiscu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Oomycetes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elag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haeothamni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ingui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irson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lacidide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Pseudopirson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Raphid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chizocladi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lopalinid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olenicola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ynchrom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  <w:tr w:rsidR="00505C8F" w:rsidRPr="00505C8F" w:rsidTr="00C457DD">
        <w:trPr>
          <w:jc w:val="center"/>
        </w:trPr>
        <w:tc>
          <w:tcPr>
            <w:tcW w:w="1416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2183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2227" w:type="dxa"/>
            <w:vAlign w:val="bottom"/>
          </w:tcPr>
          <w:p w:rsidR="006F0BE8" w:rsidRPr="00505C8F" w:rsidRDefault="006F0BE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05C8F">
              <w:rPr>
                <w:rFonts w:ascii="Times New Roman" w:hAnsi="Times New Roman"/>
                <w:i/>
                <w:sz w:val="20"/>
                <w:szCs w:val="20"/>
              </w:rPr>
              <w:t>Synurophyceae</w:t>
            </w:r>
            <w:proofErr w:type="spellEnd"/>
          </w:p>
        </w:tc>
        <w:tc>
          <w:tcPr>
            <w:tcW w:w="1748" w:type="dxa"/>
            <w:vAlign w:val="bottom"/>
          </w:tcPr>
          <w:p w:rsidR="006F0BE8" w:rsidRPr="00505C8F" w:rsidRDefault="006F0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832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left w:val="single" w:sz="4" w:space="0" w:color="auto"/>
            </w:tcBorders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531" w:type="dxa"/>
            <w:vAlign w:val="bottom"/>
          </w:tcPr>
          <w:p w:rsidR="006F0BE8" w:rsidRPr="00505C8F" w:rsidRDefault="006F0BE8" w:rsidP="00C457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C8F">
              <w:rPr>
                <w:rFonts w:ascii="Times New Roman" w:hAnsi="Times New Roman"/>
                <w:sz w:val="20"/>
                <w:szCs w:val="20"/>
              </w:rPr>
              <w:t>0,0</w:t>
            </w:r>
          </w:p>
        </w:tc>
      </w:tr>
    </w:tbl>
    <w:p w:rsidR="003115EF" w:rsidRPr="00505C8F" w:rsidRDefault="003115EF" w:rsidP="009C6A27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3115EF" w:rsidRPr="00505C8F" w:rsidSect="009C6A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6A27"/>
    <w:rsid w:val="000E1D1E"/>
    <w:rsid w:val="003115EF"/>
    <w:rsid w:val="00337FF3"/>
    <w:rsid w:val="003F2622"/>
    <w:rsid w:val="00505C8F"/>
    <w:rsid w:val="006B462E"/>
    <w:rsid w:val="006F0BE8"/>
    <w:rsid w:val="008B7A08"/>
    <w:rsid w:val="009C6A27"/>
    <w:rsid w:val="00A7729A"/>
    <w:rsid w:val="00AE4241"/>
    <w:rsid w:val="00C457DD"/>
    <w:rsid w:val="00E01CFF"/>
    <w:rsid w:val="00E974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2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C6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678</Words>
  <Characters>1473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Administrateur</cp:lastModifiedBy>
  <cp:revision>4</cp:revision>
  <dcterms:created xsi:type="dcterms:W3CDTF">2014-07-30T08:16:00Z</dcterms:created>
  <dcterms:modified xsi:type="dcterms:W3CDTF">2014-07-30T08:49:00Z</dcterms:modified>
</cp:coreProperties>
</file>